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642" w:rsidRPr="008519DA" w:rsidRDefault="00ED0636">
      <w:pPr>
        <w:rPr>
          <w:rFonts w:ascii="Times New Roman" w:hAnsi="Times New Roman" w:cs="Times New Roman"/>
          <w:b/>
        </w:rPr>
      </w:pPr>
      <w:r w:rsidRPr="008519DA">
        <w:rPr>
          <w:rFonts w:ascii="Times New Roman" w:hAnsi="Times New Roman" w:cs="Times New Roman"/>
          <w:b/>
        </w:rPr>
        <w:t>Model 1:</w:t>
      </w:r>
    </w:p>
    <w:p w:rsidR="00ED0636" w:rsidRPr="008519DA" w:rsidRDefault="00ED0636">
      <w:pPr>
        <w:rPr>
          <w:rFonts w:ascii="Times New Roman" w:hAnsi="Times New Roman" w:cs="Times New Roman"/>
        </w:rPr>
      </w:pPr>
      <w:r w:rsidRPr="008519DA">
        <w:rPr>
          <w:rFonts w:ascii="Times New Roman" w:hAnsi="Times New Roman" w:cs="Times New Roman"/>
        </w:rPr>
        <w:t>Heritability=0.0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D0636" w:rsidRPr="008519DA" w:rsidTr="00ED0636">
        <w:tc>
          <w:tcPr>
            <w:tcW w:w="2074" w:type="dxa"/>
          </w:tcPr>
          <w:p w:rsidR="00ED0636" w:rsidRPr="008519DA" w:rsidRDefault="00ED06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ED0636" w:rsidRPr="008519DA" w:rsidRDefault="00ED0636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074" w:type="dxa"/>
          </w:tcPr>
          <w:p w:rsidR="00ED0636" w:rsidRPr="008519DA" w:rsidRDefault="00ED0636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074" w:type="dxa"/>
          </w:tcPr>
          <w:p w:rsidR="00ED0636" w:rsidRPr="008519DA" w:rsidRDefault="00ED0636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</w:tr>
      <w:tr w:rsidR="00ED0636" w:rsidRPr="008519DA" w:rsidTr="00ED0636">
        <w:tc>
          <w:tcPr>
            <w:tcW w:w="2074" w:type="dxa"/>
          </w:tcPr>
          <w:p w:rsidR="00ED0636" w:rsidRPr="008519DA" w:rsidRDefault="00ED0636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ED0636" w:rsidRPr="008519DA" w:rsidRDefault="00ED0636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ED0636" w:rsidRPr="008519DA" w:rsidRDefault="00ED0636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2074" w:type="dxa"/>
          </w:tcPr>
          <w:p w:rsidR="00ED0636" w:rsidRPr="008519DA" w:rsidRDefault="00ED0636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148</w:t>
            </w:r>
          </w:p>
        </w:tc>
      </w:tr>
      <w:tr w:rsidR="00ED0636" w:rsidRPr="008519DA" w:rsidTr="00ED0636">
        <w:tc>
          <w:tcPr>
            <w:tcW w:w="2074" w:type="dxa"/>
          </w:tcPr>
          <w:p w:rsidR="00ED0636" w:rsidRPr="008519DA" w:rsidRDefault="00ED0636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ED0636" w:rsidRPr="008519DA" w:rsidRDefault="00ED0636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2074" w:type="dxa"/>
          </w:tcPr>
          <w:p w:rsidR="00ED0636" w:rsidRPr="008519DA" w:rsidRDefault="00ED0636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ED0636" w:rsidRPr="008519DA" w:rsidRDefault="00ED0636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</w:tr>
      <w:tr w:rsidR="00ED0636" w:rsidRPr="008519DA" w:rsidTr="00ED0636">
        <w:tc>
          <w:tcPr>
            <w:tcW w:w="2074" w:type="dxa"/>
          </w:tcPr>
          <w:p w:rsidR="00ED0636" w:rsidRPr="008519DA" w:rsidRDefault="00ED0636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ED0636" w:rsidRPr="008519DA" w:rsidRDefault="00ED0636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2074" w:type="dxa"/>
          </w:tcPr>
          <w:p w:rsidR="00ED0636" w:rsidRPr="008519DA" w:rsidRDefault="00ED0636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ED0636" w:rsidRPr="008519DA" w:rsidRDefault="00ED0636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</w:tr>
    </w:tbl>
    <w:p w:rsidR="00ED0636" w:rsidRPr="008519DA" w:rsidRDefault="00ED0636">
      <w:pPr>
        <w:rPr>
          <w:rFonts w:ascii="Times New Roman" w:hAnsi="Times New Roman" w:cs="Times New Roman"/>
        </w:rPr>
      </w:pPr>
    </w:p>
    <w:p w:rsidR="008519DA" w:rsidRPr="008519DA" w:rsidRDefault="008519DA" w:rsidP="008519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ritability=0.02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519DA" w:rsidRPr="008519DA" w:rsidTr="008D6E9C">
        <w:tc>
          <w:tcPr>
            <w:tcW w:w="2074" w:type="dxa"/>
          </w:tcPr>
          <w:p w:rsidR="008519DA" w:rsidRPr="008519DA" w:rsidRDefault="008519DA" w:rsidP="008D6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8519DA" w:rsidRPr="008519DA" w:rsidRDefault="008519DA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074" w:type="dxa"/>
          </w:tcPr>
          <w:p w:rsidR="008519DA" w:rsidRPr="008519DA" w:rsidRDefault="008519DA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074" w:type="dxa"/>
          </w:tcPr>
          <w:p w:rsidR="008519DA" w:rsidRPr="008519DA" w:rsidRDefault="008519DA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</w:tr>
      <w:tr w:rsidR="008519DA" w:rsidRPr="008519DA" w:rsidTr="008D6E9C">
        <w:tc>
          <w:tcPr>
            <w:tcW w:w="2074" w:type="dxa"/>
          </w:tcPr>
          <w:p w:rsidR="008519DA" w:rsidRPr="008519DA" w:rsidRDefault="008519DA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8519DA" w:rsidRPr="008519DA" w:rsidRDefault="008519DA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8519DA" w:rsidRPr="008519DA" w:rsidRDefault="008519DA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2074" w:type="dxa"/>
          </w:tcPr>
          <w:p w:rsidR="008519DA" w:rsidRPr="008519DA" w:rsidRDefault="008519DA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  <w:r w:rsidRPr="008519DA">
              <w:rPr>
                <w:rFonts w:ascii="Times New Roman" w:hAnsi="Times New Roman" w:cs="Times New Roman"/>
              </w:rPr>
              <w:t>8</w:t>
            </w:r>
          </w:p>
        </w:tc>
      </w:tr>
      <w:tr w:rsidR="008519DA" w:rsidRPr="008519DA" w:rsidTr="008D6E9C">
        <w:tc>
          <w:tcPr>
            <w:tcW w:w="2074" w:type="dxa"/>
          </w:tcPr>
          <w:p w:rsidR="008519DA" w:rsidRPr="008519DA" w:rsidRDefault="008519DA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8519DA" w:rsidRPr="008519DA" w:rsidRDefault="008519DA" w:rsidP="008519DA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7</w:t>
            </w:r>
            <w:r w:rsidRPr="008519D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</w:tcPr>
          <w:p w:rsidR="008519DA" w:rsidRPr="008519DA" w:rsidRDefault="008519DA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8519DA" w:rsidRPr="008519DA" w:rsidRDefault="008519DA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</w:tr>
      <w:tr w:rsidR="008519DA" w:rsidRPr="008519DA" w:rsidTr="008D6E9C">
        <w:tc>
          <w:tcPr>
            <w:tcW w:w="2074" w:type="dxa"/>
          </w:tcPr>
          <w:p w:rsidR="008519DA" w:rsidRPr="008519DA" w:rsidRDefault="008519DA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8519DA" w:rsidRPr="008519DA" w:rsidRDefault="008519DA" w:rsidP="008519DA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7</w:t>
            </w:r>
            <w:r w:rsidRPr="008519D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</w:tcPr>
          <w:p w:rsidR="008519DA" w:rsidRPr="008519DA" w:rsidRDefault="008519DA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8519DA" w:rsidRPr="008519DA" w:rsidRDefault="008519DA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</w:tr>
    </w:tbl>
    <w:p w:rsidR="00ED0636" w:rsidRDefault="00ED0636">
      <w:pPr>
        <w:rPr>
          <w:rFonts w:ascii="Times New Roman" w:hAnsi="Times New Roman" w:cs="Times New Roman"/>
        </w:rPr>
      </w:pPr>
    </w:p>
    <w:p w:rsidR="00F75AFF" w:rsidRPr="008519DA" w:rsidRDefault="00F75AFF" w:rsidP="00F75AFF">
      <w:pPr>
        <w:rPr>
          <w:rFonts w:ascii="Times New Roman" w:hAnsi="Times New Roman" w:cs="Times New Roman"/>
          <w:b/>
        </w:rPr>
      </w:pPr>
      <w:r w:rsidRPr="008519DA">
        <w:rPr>
          <w:rFonts w:ascii="Times New Roman" w:hAnsi="Times New Roman" w:cs="Times New Roman"/>
          <w:b/>
        </w:rPr>
        <w:t xml:space="preserve">Model </w:t>
      </w:r>
      <w:r>
        <w:rPr>
          <w:rFonts w:ascii="Times New Roman" w:hAnsi="Times New Roman" w:cs="Times New Roman"/>
          <w:b/>
        </w:rPr>
        <w:t>2</w:t>
      </w:r>
      <w:r w:rsidRPr="008519DA">
        <w:rPr>
          <w:rFonts w:ascii="Times New Roman" w:hAnsi="Times New Roman" w:cs="Times New Roman"/>
          <w:b/>
        </w:rPr>
        <w:t>:</w:t>
      </w:r>
    </w:p>
    <w:p w:rsidR="00F75AFF" w:rsidRPr="008519DA" w:rsidRDefault="00F75AFF" w:rsidP="00F75AFF">
      <w:pPr>
        <w:rPr>
          <w:rFonts w:ascii="Times New Roman" w:hAnsi="Times New Roman" w:cs="Times New Roman"/>
        </w:rPr>
      </w:pPr>
      <w:r w:rsidRPr="008519DA">
        <w:rPr>
          <w:rFonts w:ascii="Times New Roman" w:hAnsi="Times New Roman" w:cs="Times New Roman"/>
        </w:rPr>
        <w:t>Heritability=0.0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75AFF" w:rsidRPr="008519DA" w:rsidTr="008D6E9C"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</w:tr>
      <w:tr w:rsidR="00F75AFF" w:rsidRPr="008519DA" w:rsidTr="008D6E9C"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</w:tr>
      <w:tr w:rsidR="00F75AFF" w:rsidRPr="008519DA" w:rsidTr="008D6E9C"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148</w:t>
            </w:r>
          </w:p>
        </w:tc>
      </w:tr>
      <w:tr w:rsidR="00F75AFF" w:rsidRPr="008519DA" w:rsidTr="008D6E9C"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</w:tr>
    </w:tbl>
    <w:p w:rsidR="00F75AFF" w:rsidRPr="008519DA" w:rsidRDefault="00F75AFF" w:rsidP="00F75AFF">
      <w:pPr>
        <w:rPr>
          <w:rFonts w:ascii="Times New Roman" w:hAnsi="Times New Roman" w:cs="Times New Roman"/>
        </w:rPr>
      </w:pPr>
    </w:p>
    <w:p w:rsidR="00F75AFF" w:rsidRPr="008519DA" w:rsidRDefault="00F75AFF" w:rsidP="00F75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ritability=0.02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75AFF" w:rsidRPr="008519DA" w:rsidTr="008D6E9C"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</w:tr>
      <w:tr w:rsidR="00F75AFF" w:rsidRPr="008519DA" w:rsidTr="008D6E9C"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F75AFF" w:rsidRPr="008519DA" w:rsidRDefault="00F75AFF" w:rsidP="00681C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  <w:r w:rsidR="00681C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:rsidR="00F75AFF" w:rsidRPr="008519DA" w:rsidRDefault="00681C08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</w:tr>
      <w:tr w:rsidR="00F75AFF" w:rsidRPr="008519DA" w:rsidTr="008D6E9C"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F75AFF" w:rsidRPr="008519DA" w:rsidRDefault="00681C08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F75AFF" w:rsidRPr="008519DA" w:rsidRDefault="00681C08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</w:tr>
      <w:tr w:rsidR="00F75AFF" w:rsidRPr="008519DA" w:rsidTr="008D6E9C"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F75AFF" w:rsidRPr="008519DA" w:rsidRDefault="00681C08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F75AFF" w:rsidRPr="008519DA" w:rsidRDefault="00681C08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2074" w:type="dxa"/>
          </w:tcPr>
          <w:p w:rsidR="00F75AFF" w:rsidRPr="008519DA" w:rsidRDefault="00F75AFF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</w:tr>
    </w:tbl>
    <w:p w:rsidR="00F75AFF" w:rsidRPr="008519DA" w:rsidRDefault="00F75AFF" w:rsidP="00F75AFF">
      <w:pPr>
        <w:rPr>
          <w:rFonts w:ascii="Times New Roman" w:hAnsi="Times New Roman" w:cs="Times New Roman"/>
        </w:rPr>
      </w:pPr>
    </w:p>
    <w:p w:rsidR="00F5458D" w:rsidRPr="008519DA" w:rsidRDefault="00F5458D" w:rsidP="00F5458D">
      <w:pPr>
        <w:rPr>
          <w:rFonts w:ascii="Times New Roman" w:hAnsi="Times New Roman" w:cs="Times New Roman"/>
          <w:b/>
        </w:rPr>
      </w:pPr>
      <w:r w:rsidRPr="008519DA">
        <w:rPr>
          <w:rFonts w:ascii="Times New Roman" w:hAnsi="Times New Roman" w:cs="Times New Roman"/>
          <w:b/>
        </w:rPr>
        <w:t xml:space="preserve">Model </w:t>
      </w:r>
      <w:r>
        <w:rPr>
          <w:rFonts w:ascii="Times New Roman" w:hAnsi="Times New Roman" w:cs="Times New Roman"/>
          <w:b/>
        </w:rPr>
        <w:t>3</w:t>
      </w:r>
      <w:r w:rsidRPr="008519DA">
        <w:rPr>
          <w:rFonts w:ascii="Times New Roman" w:hAnsi="Times New Roman" w:cs="Times New Roman"/>
          <w:b/>
        </w:rPr>
        <w:t>:</w:t>
      </w:r>
    </w:p>
    <w:p w:rsidR="00F5458D" w:rsidRPr="008519DA" w:rsidRDefault="00F5458D" w:rsidP="00F5458D">
      <w:pPr>
        <w:rPr>
          <w:rFonts w:ascii="Times New Roman" w:hAnsi="Times New Roman" w:cs="Times New Roman"/>
        </w:rPr>
      </w:pPr>
      <w:r w:rsidRPr="008519DA">
        <w:rPr>
          <w:rFonts w:ascii="Times New Roman" w:hAnsi="Times New Roman" w:cs="Times New Roman"/>
        </w:rPr>
        <w:t>Heritability=0.0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5458D" w:rsidRPr="008519DA" w:rsidTr="008D6E9C"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</w:tr>
      <w:tr w:rsidR="00F5458D" w:rsidRPr="008519DA" w:rsidTr="008D6E9C"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F5458D" w:rsidRPr="008519DA" w:rsidRDefault="00593317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</w:tr>
      <w:tr w:rsidR="00F5458D" w:rsidRPr="008519DA" w:rsidTr="008D6E9C"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F5458D" w:rsidRPr="008519DA" w:rsidRDefault="00593317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F5458D" w:rsidRPr="008519DA" w:rsidRDefault="00F5458D" w:rsidP="00593317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</w:t>
            </w:r>
            <w:r w:rsidR="0059331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074" w:type="dxa"/>
          </w:tcPr>
          <w:p w:rsidR="00F5458D" w:rsidRPr="008519DA" w:rsidRDefault="00F5458D" w:rsidP="00593317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</w:t>
            </w:r>
            <w:r w:rsidR="00593317">
              <w:rPr>
                <w:rFonts w:ascii="Times New Roman" w:hAnsi="Times New Roman" w:cs="Times New Roman"/>
              </w:rPr>
              <w:t>234</w:t>
            </w:r>
          </w:p>
        </w:tc>
      </w:tr>
      <w:tr w:rsidR="00F5458D" w:rsidRPr="008519DA" w:rsidTr="008D6E9C"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F5458D" w:rsidRPr="008519DA" w:rsidRDefault="00593317" w:rsidP="00593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2074" w:type="dxa"/>
          </w:tcPr>
          <w:p w:rsidR="00F5458D" w:rsidRPr="008519DA" w:rsidRDefault="00F5458D" w:rsidP="00593317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</w:t>
            </w:r>
            <w:r w:rsidR="00593317">
              <w:rPr>
                <w:rFonts w:ascii="Times New Roman" w:hAnsi="Times New Roman" w:cs="Times New Roman"/>
              </w:rPr>
              <w:t>484</w:t>
            </w:r>
          </w:p>
        </w:tc>
      </w:tr>
    </w:tbl>
    <w:p w:rsidR="00F5458D" w:rsidRPr="008519DA" w:rsidRDefault="00F5458D" w:rsidP="00F5458D">
      <w:pPr>
        <w:rPr>
          <w:rFonts w:ascii="Times New Roman" w:hAnsi="Times New Roman" w:cs="Times New Roman"/>
        </w:rPr>
      </w:pPr>
    </w:p>
    <w:p w:rsidR="00F5458D" w:rsidRPr="008519DA" w:rsidRDefault="00F5458D" w:rsidP="00F545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ritability=0.02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5458D" w:rsidRPr="008519DA" w:rsidTr="008D6E9C"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</w:tr>
      <w:tr w:rsidR="00F5458D" w:rsidRPr="008519DA" w:rsidTr="008D6E9C"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F5458D" w:rsidRPr="008519DA" w:rsidRDefault="00E90CE6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</w:tr>
      <w:tr w:rsidR="00F5458D" w:rsidRPr="008519DA" w:rsidTr="008D6E9C"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F5458D" w:rsidRPr="008519DA" w:rsidRDefault="00E90CE6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F5458D" w:rsidRPr="008519DA" w:rsidRDefault="00762837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2074" w:type="dxa"/>
          </w:tcPr>
          <w:p w:rsidR="00F5458D" w:rsidRPr="008519DA" w:rsidRDefault="00762837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</w:tr>
      <w:tr w:rsidR="00F5458D" w:rsidRPr="008519DA" w:rsidTr="008D6E9C"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lastRenderedPageBreak/>
              <w:t>bb</w:t>
            </w:r>
          </w:p>
        </w:tc>
        <w:tc>
          <w:tcPr>
            <w:tcW w:w="2074" w:type="dxa"/>
          </w:tcPr>
          <w:p w:rsidR="00F5458D" w:rsidRPr="008519DA" w:rsidRDefault="00F5458D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F5458D" w:rsidRPr="008519DA" w:rsidRDefault="00762837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2074" w:type="dxa"/>
          </w:tcPr>
          <w:p w:rsidR="00F5458D" w:rsidRPr="008519DA" w:rsidRDefault="00762837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1</w:t>
            </w:r>
          </w:p>
        </w:tc>
      </w:tr>
    </w:tbl>
    <w:p w:rsidR="00F5458D" w:rsidRPr="008519DA" w:rsidRDefault="00F5458D" w:rsidP="00F5458D">
      <w:pPr>
        <w:rPr>
          <w:rFonts w:ascii="Times New Roman" w:hAnsi="Times New Roman" w:cs="Times New Roman"/>
        </w:rPr>
      </w:pPr>
    </w:p>
    <w:p w:rsidR="00496564" w:rsidRPr="008519DA" w:rsidRDefault="00496564" w:rsidP="00496564">
      <w:pPr>
        <w:rPr>
          <w:rFonts w:ascii="Times New Roman" w:hAnsi="Times New Roman" w:cs="Times New Roman"/>
          <w:b/>
        </w:rPr>
      </w:pPr>
      <w:r w:rsidRPr="008519DA">
        <w:rPr>
          <w:rFonts w:ascii="Times New Roman" w:hAnsi="Times New Roman" w:cs="Times New Roman"/>
          <w:b/>
        </w:rPr>
        <w:t xml:space="preserve">Model </w:t>
      </w:r>
      <w:r>
        <w:rPr>
          <w:rFonts w:ascii="Times New Roman" w:hAnsi="Times New Roman" w:cs="Times New Roman"/>
          <w:b/>
        </w:rPr>
        <w:t>4</w:t>
      </w:r>
      <w:r w:rsidRPr="008519DA">
        <w:rPr>
          <w:rFonts w:ascii="Times New Roman" w:hAnsi="Times New Roman" w:cs="Times New Roman"/>
          <w:b/>
        </w:rPr>
        <w:t>:</w:t>
      </w:r>
    </w:p>
    <w:p w:rsidR="00496564" w:rsidRPr="008519DA" w:rsidRDefault="00496564" w:rsidP="00496564">
      <w:pPr>
        <w:rPr>
          <w:rFonts w:ascii="Times New Roman" w:hAnsi="Times New Roman" w:cs="Times New Roman"/>
        </w:rPr>
      </w:pPr>
      <w:r w:rsidRPr="008519DA">
        <w:rPr>
          <w:rFonts w:ascii="Times New Roman" w:hAnsi="Times New Roman" w:cs="Times New Roman"/>
        </w:rPr>
        <w:t>Heritability=0.0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96564" w:rsidRPr="008519DA" w:rsidTr="008D6E9C"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</w:tr>
      <w:tr w:rsidR="00496564" w:rsidRPr="008519DA" w:rsidTr="008D6E9C"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496564" w:rsidRPr="008519DA" w:rsidRDefault="006E547C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</w:tr>
      <w:tr w:rsidR="00496564" w:rsidRPr="008519DA" w:rsidTr="008D6E9C"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496564" w:rsidRPr="008519DA" w:rsidRDefault="006E547C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2074" w:type="dxa"/>
          </w:tcPr>
          <w:p w:rsidR="00496564" w:rsidRPr="008519DA" w:rsidRDefault="006E547C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</w:tr>
      <w:tr w:rsidR="00496564" w:rsidRPr="008519DA" w:rsidTr="008D6E9C"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496564" w:rsidRPr="008519DA" w:rsidRDefault="006E547C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2074" w:type="dxa"/>
          </w:tcPr>
          <w:p w:rsidR="00496564" w:rsidRPr="008519DA" w:rsidRDefault="00496564" w:rsidP="006E54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E547C">
              <w:rPr>
                <w:rFonts w:ascii="Times New Roman" w:hAnsi="Times New Roman" w:cs="Times New Roman"/>
              </w:rPr>
              <w:t>091</w:t>
            </w:r>
          </w:p>
        </w:tc>
        <w:tc>
          <w:tcPr>
            <w:tcW w:w="2074" w:type="dxa"/>
          </w:tcPr>
          <w:p w:rsidR="00496564" w:rsidRPr="008519DA" w:rsidRDefault="006E547C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</w:tr>
    </w:tbl>
    <w:p w:rsidR="00496564" w:rsidRPr="008519DA" w:rsidRDefault="00496564" w:rsidP="00496564">
      <w:pPr>
        <w:rPr>
          <w:rFonts w:ascii="Times New Roman" w:hAnsi="Times New Roman" w:cs="Times New Roman"/>
        </w:rPr>
      </w:pPr>
    </w:p>
    <w:p w:rsidR="00496564" w:rsidRPr="008519DA" w:rsidRDefault="00496564" w:rsidP="004965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ritability=0.02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96564" w:rsidRPr="008519DA" w:rsidTr="008D6E9C"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aa</w:t>
            </w:r>
          </w:p>
        </w:tc>
      </w:tr>
      <w:tr w:rsidR="00496564" w:rsidRPr="008519DA" w:rsidTr="008D6E9C"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496564" w:rsidRPr="008519DA" w:rsidRDefault="00062FFD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</w:t>
            </w:r>
          </w:p>
        </w:tc>
      </w:tr>
      <w:tr w:rsidR="00496564" w:rsidRPr="008519DA" w:rsidTr="008D6E9C"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496564" w:rsidRPr="008519DA" w:rsidRDefault="00496564" w:rsidP="00062F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62FFD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2074" w:type="dxa"/>
          </w:tcPr>
          <w:p w:rsidR="00496564" w:rsidRPr="008519DA" w:rsidRDefault="00062FFD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</w:tr>
      <w:tr w:rsidR="00496564" w:rsidRPr="008519DA" w:rsidTr="008D6E9C">
        <w:tc>
          <w:tcPr>
            <w:tcW w:w="2074" w:type="dxa"/>
          </w:tcPr>
          <w:p w:rsidR="00496564" w:rsidRPr="008519DA" w:rsidRDefault="00496564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074" w:type="dxa"/>
          </w:tcPr>
          <w:p w:rsidR="00496564" w:rsidRPr="008519DA" w:rsidRDefault="00062FFD" w:rsidP="008D6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</w:t>
            </w:r>
            <w:bookmarkStart w:id="0" w:name="_GoBack"/>
            <w:bookmarkEnd w:id="0"/>
          </w:p>
        </w:tc>
        <w:tc>
          <w:tcPr>
            <w:tcW w:w="2074" w:type="dxa"/>
          </w:tcPr>
          <w:p w:rsidR="00496564" w:rsidRPr="008519DA" w:rsidRDefault="00062FFD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074" w:type="dxa"/>
          </w:tcPr>
          <w:p w:rsidR="00496564" w:rsidRPr="008519DA" w:rsidRDefault="00062FFD" w:rsidP="008D6E9C">
            <w:pPr>
              <w:rPr>
                <w:rFonts w:ascii="Times New Roman" w:hAnsi="Times New Roman" w:cs="Times New Roman"/>
              </w:rPr>
            </w:pPr>
            <w:r w:rsidRPr="008519DA">
              <w:rPr>
                <w:rFonts w:ascii="Times New Roman" w:hAnsi="Times New Roman" w:cs="Times New Roman"/>
              </w:rPr>
              <w:t>0.091</w:t>
            </w:r>
          </w:p>
        </w:tc>
      </w:tr>
    </w:tbl>
    <w:p w:rsidR="00496564" w:rsidRPr="008519DA" w:rsidRDefault="00496564" w:rsidP="00496564">
      <w:pPr>
        <w:rPr>
          <w:rFonts w:ascii="Times New Roman" w:hAnsi="Times New Roman" w:cs="Times New Roman"/>
        </w:rPr>
      </w:pPr>
    </w:p>
    <w:p w:rsidR="00F75AFF" w:rsidRPr="008519DA" w:rsidRDefault="00F75AFF">
      <w:pPr>
        <w:rPr>
          <w:rFonts w:ascii="Times New Roman" w:hAnsi="Times New Roman" w:cs="Times New Roman" w:hint="eastAsia"/>
        </w:rPr>
      </w:pPr>
    </w:p>
    <w:sectPr w:rsidR="00F75AFF" w:rsidRPr="008519D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636"/>
    <w:rsid w:val="00062FFD"/>
    <w:rsid w:val="001A69D4"/>
    <w:rsid w:val="00496564"/>
    <w:rsid w:val="00593317"/>
    <w:rsid w:val="00681C08"/>
    <w:rsid w:val="006E547C"/>
    <w:rsid w:val="00762837"/>
    <w:rsid w:val="008519DA"/>
    <w:rsid w:val="009233A1"/>
    <w:rsid w:val="00D75642"/>
    <w:rsid w:val="00E90CE6"/>
    <w:rsid w:val="00ED0636"/>
    <w:rsid w:val="00F5458D"/>
    <w:rsid w:val="00F7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BCE7D3-8484-434A-ADC2-C76A905C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0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15</Words>
  <Characters>694</Characters>
  <Application>Microsoft Office Word</Application>
  <DocSecurity>0</DocSecurity>
  <Lines>10</Lines>
  <Paragraphs>1</Paragraphs>
  <ScaleCrop>false</ScaleCrop>
  <Company/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-Hua Chung</dc:creator>
  <cp:keywords/>
  <dc:description/>
  <cp:lastModifiedBy>Ren-Hua Chung</cp:lastModifiedBy>
  <cp:revision>11</cp:revision>
  <dcterms:created xsi:type="dcterms:W3CDTF">2015-06-09T02:32:00Z</dcterms:created>
  <dcterms:modified xsi:type="dcterms:W3CDTF">2015-06-09T02:42:00Z</dcterms:modified>
</cp:coreProperties>
</file>